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A20" w:rsidRPr="00096C5A" w:rsidRDefault="00612A20" w:rsidP="00612A20">
      <w:pPr>
        <w:spacing w:line="480" w:lineRule="auto"/>
        <w:ind w:firstLine="0"/>
      </w:pPr>
      <w:r>
        <w:t xml:space="preserve">Table S3. Event risk estimates, for </w:t>
      </w:r>
      <w:proofErr w:type="spellStart"/>
      <w:r>
        <w:t>ferumoxytol</w:t>
      </w:r>
      <w:proofErr w:type="spellEnd"/>
      <w:r>
        <w:t xml:space="preserve"> users versus matched controls, among non-chronic-kidney-disease and non-dialysis-dependent chronic kidney disease patien</w:t>
      </w:r>
      <w:r w:rsidRPr="00096C5A">
        <w:t>ts, derived from the Cox proportional hazards model: outcomes on the day of intravenous iron administration</w:t>
      </w:r>
    </w:p>
    <w:tbl>
      <w:tblPr>
        <w:tblW w:w="9519" w:type="dxa"/>
        <w:tblInd w:w="93" w:type="dxa"/>
        <w:tblCellMar>
          <w:left w:w="72" w:type="dxa"/>
          <w:right w:w="72" w:type="dxa"/>
        </w:tblCellMar>
        <w:tblLook w:val="00A0" w:firstRow="1" w:lastRow="0" w:firstColumn="1" w:lastColumn="0" w:noHBand="0" w:noVBand="0"/>
      </w:tblPr>
      <w:tblGrid>
        <w:gridCol w:w="1660"/>
        <w:gridCol w:w="1289"/>
        <w:gridCol w:w="1530"/>
        <w:gridCol w:w="900"/>
        <w:gridCol w:w="1350"/>
        <w:gridCol w:w="1710"/>
        <w:gridCol w:w="1080"/>
      </w:tblGrid>
      <w:tr w:rsidR="00612A20" w:rsidRPr="001910B5" w:rsidTr="00DD261B">
        <w:trPr>
          <w:trHeight w:val="259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Non-CKD patients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DD </w:t>
            </w:r>
            <w:r w:rsidRPr="008301A2">
              <w:rPr>
                <w:color w:val="000000"/>
                <w:sz w:val="20"/>
                <w:szCs w:val="20"/>
              </w:rPr>
              <w:t>CKD Patients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bCs/>
                <w:color w:val="000000"/>
                <w:sz w:val="20"/>
                <w:szCs w:val="20"/>
              </w:rPr>
            </w:pPr>
            <w:r w:rsidRPr="001910B5">
              <w:rPr>
                <w:bCs/>
                <w:color w:val="000000"/>
                <w:sz w:val="20"/>
                <w:szCs w:val="20"/>
              </w:rPr>
              <w:t>Incidence Difference, 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R (95% </w:t>
            </w:r>
            <w:r w:rsidRPr="008301A2">
              <w:rPr>
                <w:color w:val="000000"/>
                <w:sz w:val="20"/>
                <w:szCs w:val="20"/>
              </w:rPr>
              <w:t>C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F20010" w:rsidRDefault="00612A20" w:rsidP="00DD261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 w:rsidRPr="00F20010"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 xml:space="preserve">Incidence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8301A2">
              <w:rPr>
                <w:color w:val="000000"/>
                <w:sz w:val="20"/>
                <w:szCs w:val="20"/>
              </w:rPr>
              <w:t>ifference</w:t>
            </w:r>
            <w:r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R (95% </w:t>
            </w:r>
            <w:r w:rsidRPr="008301A2">
              <w:rPr>
                <w:color w:val="000000"/>
                <w:sz w:val="20"/>
                <w:szCs w:val="20"/>
              </w:rPr>
              <w:t>CI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D0BC6" w:rsidRDefault="00612A20" w:rsidP="00DD261B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8301A2">
              <w:rPr>
                <w:bCs/>
                <w:color w:val="000000"/>
                <w:sz w:val="20"/>
                <w:szCs w:val="20"/>
              </w:rPr>
              <w:t>Anaphylaxi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A20" w:rsidRPr="008301A2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A20" w:rsidRPr="008301A2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A20" w:rsidRPr="008301A2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12A20" w:rsidRPr="008301A2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2A20" w:rsidRPr="008301A2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5 (0.30-1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8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4.00 (0.66-24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71-5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8301A2">
              <w:rPr>
                <w:bCs/>
                <w:color w:val="000000"/>
                <w:sz w:val="20"/>
                <w:szCs w:val="20"/>
              </w:rPr>
              <w:t>HSR Symptom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7 (0.96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1 (0.90-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5 (0.83-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0.99-1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4 (0.85-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8301A2">
              <w:rPr>
                <w:bCs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58-1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0 (0.56-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0.54-2.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7 (0.43-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3 (0.39-1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4 (0.56-2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 w:rsidRPr="008301A2">
              <w:rPr>
                <w:bCs/>
                <w:color w:val="000000"/>
                <w:sz w:val="20"/>
                <w:szCs w:val="20"/>
              </w:rPr>
              <w:t>E</w:t>
            </w:r>
            <w:r>
              <w:rPr>
                <w:bCs/>
                <w:color w:val="000000"/>
                <w:sz w:val="20"/>
                <w:szCs w:val="20"/>
              </w:rPr>
              <w:t>D</w:t>
            </w:r>
            <w:r w:rsidRPr="008301A2"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encounter</w:t>
            </w:r>
            <w:r w:rsidRPr="008301A2">
              <w:rPr>
                <w:bCs/>
                <w:color w:val="000000"/>
                <w:sz w:val="20"/>
                <w:szCs w:val="20"/>
              </w:rPr>
              <w:t xml:space="preserve"> or </w:t>
            </w:r>
            <w:r>
              <w:rPr>
                <w:bCs/>
                <w:color w:val="000000"/>
                <w:sz w:val="20"/>
                <w:szCs w:val="20"/>
              </w:rPr>
              <w:t>h</w:t>
            </w:r>
            <w:r w:rsidRPr="008301A2">
              <w:rPr>
                <w:bCs/>
                <w:color w:val="000000"/>
                <w:sz w:val="20"/>
                <w:szCs w:val="20"/>
              </w:rPr>
              <w:t>ospitaliz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iCs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2 (0.39-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8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1 (0.59-0.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4 (0.24-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8 (0.45-0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61-1.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6 (0.70-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3 (0.28-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92 (0.61-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5 (0.26-2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0 (0.47-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14-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1 (0.59-2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D </w:t>
            </w:r>
            <w:r>
              <w:rPr>
                <w:bCs/>
                <w:color w:val="000000"/>
                <w:sz w:val="20"/>
                <w:szCs w:val="20"/>
              </w:rPr>
              <w:t>encount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9 (0.27-0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 (0.49-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12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6 (0.15-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9 (0.33-0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03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4 (0.41-1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5 (0.59-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3 (0.15-1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8 (0.67-2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14-1.7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0 (0.52-2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33 (0.06-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17 (0.54-2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ca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86 (0.54-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78 (0.58-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6 (0.31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4 (0.45-0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80 (0.81-4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25 (0.73-2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2.00 (0.33-11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60 (0.33-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50 (0.24-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35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32-3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Deat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137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All dos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1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 (0.14-7.1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  <w:tr w:rsidR="00612A20" w:rsidRPr="001910B5" w:rsidTr="00DD261B">
        <w:trPr>
          <w:trHeight w:val="259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12A20" w:rsidRPr="008301A2" w:rsidRDefault="00612A20" w:rsidP="00DD261B">
            <w:pPr>
              <w:ind w:firstLine="177"/>
              <w:rPr>
                <w:color w:val="000000"/>
                <w:sz w:val="20"/>
                <w:szCs w:val="20"/>
              </w:rPr>
            </w:pPr>
            <w:r w:rsidRPr="008301A2">
              <w:rPr>
                <w:color w:val="000000"/>
                <w:sz w:val="20"/>
                <w:szCs w:val="20"/>
              </w:rPr>
              <w:t>Dose: &gt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301A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hanging="43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12A20" w:rsidRPr="001910B5" w:rsidRDefault="00612A20" w:rsidP="00DD261B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1910B5">
              <w:rPr>
                <w:color w:val="000000"/>
                <w:sz w:val="20"/>
                <w:szCs w:val="20"/>
              </w:rPr>
              <w:t>--</w:t>
            </w:r>
          </w:p>
        </w:tc>
      </w:tr>
    </w:tbl>
    <w:p w:rsidR="00612A20" w:rsidRDefault="00612A20" w:rsidP="00612A20">
      <w:pPr>
        <w:spacing w:line="480" w:lineRule="auto"/>
        <w:ind w:firstLine="0"/>
      </w:pPr>
    </w:p>
    <w:p w:rsidR="00612A20" w:rsidRDefault="00612A20" w:rsidP="00612A20">
      <w:pPr>
        <w:spacing w:line="480" w:lineRule="auto"/>
        <w:ind w:firstLine="0"/>
      </w:pPr>
      <w:r>
        <w:t>“Dose: 1” represents the first dose; “Dose &gt;1” represents all subsequent doses.</w:t>
      </w:r>
    </w:p>
    <w:p w:rsidR="00612A20" w:rsidRDefault="00612A20" w:rsidP="00612A20">
      <w:pPr>
        <w:spacing w:line="480" w:lineRule="auto"/>
        <w:ind w:firstLine="0"/>
      </w:pPr>
      <w:r>
        <w:t>CI, confidence interval; CKD, chronic kidney disease; ED, emergency department; HR, hazard ratio; HSR, hypersensitivity reaction.</w:t>
      </w:r>
    </w:p>
    <w:p w:rsidR="00D95CA8" w:rsidRDefault="00612A20" w:rsidP="00612A20">
      <w:pPr>
        <w:spacing w:line="480" w:lineRule="auto"/>
        <w:ind w:firstLine="0"/>
      </w:pPr>
      <w:r>
        <w:t xml:space="preserve">*Denotes </w:t>
      </w:r>
      <w:bookmarkStart w:id="0" w:name="_GoBack"/>
      <w:bookmarkEnd w:id="0"/>
      <w:r>
        <w:t xml:space="preserve">fewer than 10 events contributing. </w:t>
      </w:r>
      <w:r w:rsidRPr="00C858CE">
        <w:t>Regulations by the Center</w:t>
      </w:r>
      <w:r>
        <w:t>s</w:t>
      </w:r>
      <w:r w:rsidRPr="00C858CE">
        <w:t xml:space="preserve"> for Medicare &amp; Medicaid Services do not permit display.</w:t>
      </w:r>
    </w:p>
    <w:sectPr w:rsidR="00D95CA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A20" w:rsidRDefault="00612A20" w:rsidP="00612A20">
      <w:r>
        <w:separator/>
      </w:r>
    </w:p>
  </w:endnote>
  <w:endnote w:type="continuationSeparator" w:id="0">
    <w:p w:rsidR="00612A20" w:rsidRDefault="00612A20" w:rsidP="00612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6675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2A20" w:rsidRDefault="00612A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12A20" w:rsidRDefault="00612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A20" w:rsidRDefault="00612A20" w:rsidP="00612A20">
      <w:r>
        <w:separator/>
      </w:r>
    </w:p>
  </w:footnote>
  <w:footnote w:type="continuationSeparator" w:id="0">
    <w:p w:rsidR="00612A20" w:rsidRDefault="00612A20" w:rsidP="00612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A20"/>
    <w:rsid w:val="00612A20"/>
    <w:rsid w:val="00D9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B0942"/>
  <w15:chartTrackingRefBased/>
  <w15:docId w15:val="{6AF673D2-F20C-46E4-9D81-65CBD14B6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A20"/>
    <w:pPr>
      <w:ind w:firstLine="72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2A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A20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612A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A20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9</Characters>
  <Application>Microsoft Office Word</Application>
  <DocSecurity>0</DocSecurity>
  <Lines>19</Lines>
  <Paragraphs>5</Paragraphs>
  <ScaleCrop>false</ScaleCrop>
  <Company>Chronic Disease Research Group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Booth</dc:creator>
  <cp:keywords/>
  <dc:description/>
  <cp:lastModifiedBy>Nan Booth</cp:lastModifiedBy>
  <cp:revision>1</cp:revision>
  <dcterms:created xsi:type="dcterms:W3CDTF">2017-01-19T17:11:00Z</dcterms:created>
  <dcterms:modified xsi:type="dcterms:W3CDTF">2017-01-19T17:12:00Z</dcterms:modified>
</cp:coreProperties>
</file>